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D364B" w14:textId="77777777" w:rsidR="009A6F50" w:rsidRDefault="009A6F50" w:rsidP="009A6F5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Search Terms for Signs and Symptoms of DVT</w:t>
      </w:r>
    </w:p>
    <w:p w14:paraId="3C58C199" w14:textId="77777777" w:rsidR="009A6F50" w:rsidRDefault="009A6F50" w:rsidP="009A6F5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08"/>
        <w:gridCol w:w="2450"/>
        <w:gridCol w:w="2251"/>
        <w:gridCol w:w="2161"/>
      </w:tblGrid>
      <w:tr w:rsidR="009A6F50" w14:paraId="5363167C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E93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ACCA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91AA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11EB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 lower leg</w:t>
            </w:r>
          </w:p>
        </w:tc>
      </w:tr>
      <w:tr w:rsidR="009A6F50" w14:paraId="6A301BD6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2770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extremity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20A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E795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FF6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 lower leg</w:t>
            </w:r>
          </w:p>
        </w:tc>
      </w:tr>
      <w:tr w:rsidR="009A6F50" w14:paraId="49BE1BB2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BF8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g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6F4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159A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8F5E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 lower leg</w:t>
            </w:r>
          </w:p>
        </w:tc>
      </w:tr>
      <w:tr w:rsidR="009A6F50" w14:paraId="191B9ECF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5CC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leg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8DAF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60B8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f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612C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 lower leg</w:t>
            </w:r>
          </w:p>
        </w:tc>
      </w:tr>
      <w:tr w:rsidR="009A6F50" w14:paraId="1A7806A7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8335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calf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700D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858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750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 lower leg</w:t>
            </w:r>
          </w:p>
        </w:tc>
      </w:tr>
      <w:tr w:rsidR="009A6F50" w14:paraId="55AB1A63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F33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thigh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711F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95AB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0A6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 lower leg</w:t>
            </w:r>
          </w:p>
        </w:tc>
      </w:tr>
      <w:tr w:rsidR="009A6F50" w14:paraId="3D7A9D42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0234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RLE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72AE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ower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736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718A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calf</w:t>
            </w:r>
          </w:p>
        </w:tc>
      </w:tr>
      <w:tr w:rsidR="009A6F50" w14:paraId="6B671FC5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FC2D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LE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2B87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ower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B07C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5CAE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calf</w:t>
            </w:r>
          </w:p>
        </w:tc>
      </w:tr>
      <w:tr w:rsidR="009A6F50" w14:paraId="4E0AE59F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AA67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BLE swelling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07A8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ower le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0E9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DDC5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calf</w:t>
            </w:r>
          </w:p>
        </w:tc>
      </w:tr>
      <w:tr w:rsidR="009A6F50" w14:paraId="356F15ED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7F3C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1070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cal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14D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78DF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calf</w:t>
            </w:r>
          </w:p>
        </w:tc>
      </w:tr>
      <w:tr w:rsidR="009A6F50" w14:paraId="69288F88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8F7F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extremity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DBAE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cal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76F7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9EE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calf</w:t>
            </w:r>
          </w:p>
        </w:tc>
      </w:tr>
      <w:tr w:rsidR="009A6F50" w14:paraId="75DEDF47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7342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g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90E5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calf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80CB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 lower extrem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C1AD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calf</w:t>
            </w:r>
          </w:p>
        </w:tc>
      </w:tr>
      <w:tr w:rsidR="009A6F50" w14:paraId="4B70135D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8AEF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leg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C08A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thig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5A65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C6D0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calf</w:t>
            </w:r>
          </w:p>
        </w:tc>
      </w:tr>
      <w:tr w:rsidR="009A6F50" w14:paraId="18AB071B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C4D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calf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3D8E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thig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08F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457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calf</w:t>
            </w:r>
          </w:p>
        </w:tc>
      </w:tr>
      <w:tr w:rsidR="009A6F50" w14:paraId="45ECEF3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C499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thigh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0DC5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thig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847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0E1A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calf</w:t>
            </w:r>
          </w:p>
        </w:tc>
      </w:tr>
      <w:tr w:rsidR="009A6F50" w14:paraId="5FDB2D58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42C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RLE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8F42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A916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8AFC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calf</w:t>
            </w:r>
          </w:p>
        </w:tc>
      </w:tr>
      <w:tr w:rsidR="009A6F50" w14:paraId="7065AD1B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7659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LE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0CC1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426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591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calf</w:t>
            </w:r>
          </w:p>
        </w:tc>
      </w:tr>
      <w:tr w:rsidR="009A6F50" w14:paraId="4A9EC69F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D84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BLE swolle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BCBD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721B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341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calf</w:t>
            </w:r>
          </w:p>
        </w:tc>
      </w:tr>
      <w:tr w:rsidR="009A6F50" w14:paraId="5348EBFD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6960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77E2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0CEE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66A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ft calf</w:t>
            </w:r>
          </w:p>
        </w:tc>
      </w:tr>
      <w:tr w:rsidR="009A6F50" w14:paraId="35171296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22D8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extremity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DEC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525E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B068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calf</w:t>
            </w:r>
          </w:p>
        </w:tc>
      </w:tr>
      <w:tr w:rsidR="009A6F50" w14:paraId="2D9F2841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0C35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g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3631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DF5F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2324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calf</w:t>
            </w:r>
          </w:p>
        </w:tc>
      </w:tr>
      <w:tr w:rsidR="009A6F50" w14:paraId="244CD10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81F6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leg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96F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3791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28A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 calf</w:t>
            </w:r>
          </w:p>
        </w:tc>
      </w:tr>
      <w:tr w:rsidR="009A6F50" w14:paraId="2472C3FE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C007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calf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B9A6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E0F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7869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 calf</w:t>
            </w:r>
          </w:p>
        </w:tc>
      </w:tr>
      <w:tr w:rsidR="009A6F50" w14:paraId="6FF8178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B42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thigh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CFD9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9069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761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 calf</w:t>
            </w:r>
          </w:p>
        </w:tc>
      </w:tr>
      <w:tr w:rsidR="009A6F50" w14:paraId="3CE8F9CB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BD20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RLE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996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BFBF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f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DCE8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 calf</w:t>
            </w:r>
          </w:p>
        </w:tc>
      </w:tr>
      <w:tr w:rsidR="009A6F50" w14:paraId="29D9F13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3B83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LE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DE24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F8E2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0A1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 calf</w:t>
            </w:r>
          </w:p>
        </w:tc>
      </w:tr>
      <w:tr w:rsidR="009A6F50" w14:paraId="2F06B0DC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E6C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BLE edem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6C2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DFF8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1362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 calf</w:t>
            </w:r>
          </w:p>
        </w:tc>
      </w:tr>
      <w:tr w:rsidR="009A6F50" w14:paraId="78CB6193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BC11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B48A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FECF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28A9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thigh</w:t>
            </w:r>
          </w:p>
        </w:tc>
      </w:tr>
      <w:tr w:rsidR="009A6F50" w14:paraId="4C0AD8D0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B306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extremity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BA2F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80AF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97DC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thigh</w:t>
            </w:r>
          </w:p>
        </w:tc>
      </w:tr>
      <w:tr w:rsidR="009A6F50" w14:paraId="3CAF19CC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C932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g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5449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5020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C016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thigh</w:t>
            </w:r>
          </w:p>
        </w:tc>
      </w:tr>
      <w:tr w:rsidR="009A6F50" w14:paraId="27FD19A8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7C3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leg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3A41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238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FDBB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thigh</w:t>
            </w:r>
          </w:p>
        </w:tc>
      </w:tr>
      <w:tr w:rsidR="009A6F50" w14:paraId="51C0F30A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E069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calf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FB06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990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E056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thigh</w:t>
            </w:r>
          </w:p>
        </w:tc>
      </w:tr>
      <w:tr w:rsidR="009A6F50" w14:paraId="5C9B819F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A53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thigh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62B7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EF01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829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thigh</w:t>
            </w:r>
          </w:p>
        </w:tc>
      </w:tr>
      <w:tr w:rsidR="009A6F50" w14:paraId="34C8C2E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8A0A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RLE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7219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0ADA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25C3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thigh</w:t>
            </w:r>
          </w:p>
        </w:tc>
      </w:tr>
      <w:tr w:rsidR="009A6F50" w14:paraId="06E60563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341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LE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C5EB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A96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C7F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thigh</w:t>
            </w:r>
          </w:p>
        </w:tc>
      </w:tr>
      <w:tr w:rsidR="009A6F50" w14:paraId="1FBE0874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5D9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BLE pain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2D4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5C0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705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thigh</w:t>
            </w:r>
          </w:p>
        </w:tc>
      </w:tr>
      <w:tr w:rsidR="009A6F50" w14:paraId="418F5E19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1DF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6303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 xml:space="preserve">edema to </w:t>
            </w:r>
            <w:proofErr w:type="gramStart"/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 xml:space="preserve">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04B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4F74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thigh</w:t>
            </w:r>
          </w:p>
        </w:tc>
      </w:tr>
      <w:tr w:rsidR="009A6F50" w14:paraId="44610834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9AFD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extremity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6F6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8C2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5D7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thigh</w:t>
            </w:r>
          </w:p>
        </w:tc>
      </w:tr>
      <w:tr w:rsidR="009A6F50" w14:paraId="319D225B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47D4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eg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78E3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8E53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E897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thigh</w:t>
            </w:r>
          </w:p>
        </w:tc>
      </w:tr>
      <w:tr w:rsidR="009A6F50" w14:paraId="6616F3F1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BBB65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ower leg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116B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ilatera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047A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038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ft thigh</w:t>
            </w:r>
          </w:p>
        </w:tc>
      </w:tr>
      <w:tr w:rsidR="009A6F50" w14:paraId="1917EAB7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4C78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calf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5FA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ilatera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E3FA7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C87F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thigh</w:t>
            </w:r>
          </w:p>
        </w:tc>
      </w:tr>
      <w:tr w:rsidR="009A6F50" w14:paraId="10A95D3D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3C5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lastRenderedPageBreak/>
              <w:t>thigh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CC81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ilatera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E5B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E2CC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thigh</w:t>
            </w:r>
          </w:p>
        </w:tc>
      </w:tr>
      <w:tr w:rsidR="009A6F50" w14:paraId="1B92455A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A997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RLE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6B4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/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A4E5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igh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CA35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 thigh</w:t>
            </w:r>
          </w:p>
        </w:tc>
      </w:tr>
      <w:tr w:rsidR="009A6F50" w14:paraId="0E0795DF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B48F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LLE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AF93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/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390D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igh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769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 thigh</w:t>
            </w:r>
          </w:p>
        </w:tc>
      </w:tr>
      <w:tr w:rsidR="009A6F50" w14:paraId="204318C2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D32E6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BLE discomfort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685D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/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316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igh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B7EFA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 thigh</w:t>
            </w:r>
          </w:p>
        </w:tc>
      </w:tr>
      <w:tr w:rsidR="009A6F50" w14:paraId="3B295CD8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99F7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6B180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b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47A94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lef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F5C01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edema to R thigh</w:t>
            </w:r>
          </w:p>
        </w:tc>
      </w:tr>
      <w:tr w:rsidR="009A6F50" w14:paraId="539FBD53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9313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1A1E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b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BF0C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lef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1A8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pain in R thigh</w:t>
            </w:r>
          </w:p>
        </w:tc>
      </w:tr>
      <w:tr w:rsidR="009A6F50" w14:paraId="7917C1FA" w14:textId="77777777" w:rsidTr="009A6F50">
        <w:trPr>
          <w:trHeight w:val="288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F9A9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A06F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bl lower extrem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3AC92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left lower le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04C9B" w14:textId="77777777" w:rsidR="009A6F50" w:rsidRDefault="009A6F50">
            <w:pPr>
              <w:spacing w:line="240" w:lineRule="auto"/>
              <w:rPr>
                <w:rFonts w:ascii="Times New Roman" w:hAnsi="Times New Roman" w:cs="Times New Roman"/>
                <w:color w:val="32313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23130"/>
                <w:sz w:val="16"/>
                <w:szCs w:val="16"/>
              </w:rPr>
              <w:t>swollen R thigh</w:t>
            </w:r>
          </w:p>
        </w:tc>
      </w:tr>
    </w:tbl>
    <w:p w14:paraId="1F7994B3" w14:textId="77777777" w:rsidR="009A6F50" w:rsidRDefault="009A6F50" w:rsidP="009A6F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4A5AB1" w14:textId="77777777" w:rsidR="009A6F50" w:rsidRDefault="009A6F50" w:rsidP="009A6F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85EC9A" w14:textId="77777777" w:rsidR="009A6F50" w:rsidRDefault="009A6F50" w:rsidP="009A6F5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. Instances of False Negatives for Automated Detection of Signs/Symptoms of DVT</w:t>
      </w:r>
    </w:p>
    <w:p w14:paraId="55D2A18B" w14:textId="77777777" w:rsidR="009A6F50" w:rsidRDefault="009A6F50" w:rsidP="009A6F50">
      <w:pPr>
        <w:pStyle w:val="NoSpacing"/>
        <w:rPr>
          <w:rFonts w:ascii="Times New Roman" w:hAnsi="Times New Roman" w:cs="Times New Roman"/>
          <w:sz w:val="12"/>
          <w:szCs w:val="24"/>
        </w:rPr>
      </w:pPr>
    </w:p>
    <w:tbl>
      <w:tblPr>
        <w:tblStyle w:val="TableGrid"/>
        <w:tblW w:w="9175" w:type="dxa"/>
        <w:tblInd w:w="0" w:type="dxa"/>
        <w:tblLook w:val="04A0" w:firstRow="1" w:lastRow="0" w:firstColumn="1" w:lastColumn="0" w:noHBand="0" w:noVBand="1"/>
      </w:tblPr>
      <w:tblGrid>
        <w:gridCol w:w="9175"/>
      </w:tblGrid>
      <w:tr w:rsidR="009A6F50" w14:paraId="774AC0B7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C23EC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Nurse Triage Note: swelling to right lower extremity</w:t>
            </w:r>
          </w:p>
        </w:tc>
      </w:tr>
      <w:tr w:rsidR="009A6F50" w14:paraId="1024405C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01E3A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+b/l le edema R &gt; L”</w:t>
            </w:r>
          </w:p>
        </w:tc>
      </w:tr>
      <w:tr w:rsidR="009A6F50" w14:paraId="12682FAB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5C01E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L calf cramping a day ago”</w:t>
            </w:r>
          </w:p>
        </w:tc>
      </w:tr>
      <w:tr w:rsidR="009A6F50" w14:paraId="1A0114D0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974C2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LLE pain”</w:t>
            </w:r>
          </w:p>
        </w:tc>
      </w:tr>
      <w:tr w:rsidR="009A6F50" w14:paraId="23A5FAEA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83D57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left calf/posterior knee pain”</w:t>
            </w:r>
          </w:p>
        </w:tc>
      </w:tr>
      <w:tr w:rsidR="009A6F50" w14:paraId="2115B1F8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7A159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left leg pain”</w:t>
            </w:r>
          </w:p>
        </w:tc>
      </w:tr>
      <w:tr w:rsidR="009A6F50" w14:paraId="7221796C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93A61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worsening right calf pain”</w:t>
            </w:r>
          </w:p>
        </w:tc>
      </w:tr>
      <w:tr w:rsidR="009A6F50" w14:paraId="5F693B3C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C0A71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HPI: “LLE redness, swelling extending to L foot”</w:t>
            </w:r>
          </w:p>
        </w:tc>
      </w:tr>
      <w:tr w:rsidR="009A6F50" w14:paraId="50B0BB6D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250C0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Physical Exam: “+ bilateral calf tenderness”</w:t>
            </w:r>
          </w:p>
        </w:tc>
      </w:tr>
      <w:tr w:rsidR="009A6F50" w14:paraId="264F4029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33118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Physical Exam: “Mild left LE swelling”</w:t>
            </w:r>
          </w:p>
        </w:tc>
      </w:tr>
      <w:tr w:rsidR="009A6F50" w14:paraId="14DE5648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D2196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Physical Exam: “mild swelling in R leg”</w:t>
            </w:r>
          </w:p>
        </w:tc>
      </w:tr>
      <w:tr w:rsidR="009A6F50" w14:paraId="20007666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0B304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Physical Exam: “b/l pitting edema R &gt; L”</w:t>
            </w:r>
          </w:p>
        </w:tc>
      </w:tr>
      <w:tr w:rsidR="009A6F50" w14:paraId="1F256E73" w14:textId="77777777" w:rsidTr="009A6F50">
        <w:trPr>
          <w:trHeight w:val="288"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AE7A4" w14:textId="77777777" w:rsidR="009A6F50" w:rsidRDefault="009A6F50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 Provider Note – Physical Exam: “LLE 2+ pitting edema greater than trace RLE pitting edema”</w:t>
            </w:r>
          </w:p>
        </w:tc>
      </w:tr>
    </w:tbl>
    <w:p w14:paraId="3111687D" w14:textId="77777777" w:rsidR="00BD6D44" w:rsidRDefault="00BD6D44"/>
    <w:sectPr w:rsidR="00BD6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50"/>
    <w:rsid w:val="00184765"/>
    <w:rsid w:val="009A6F50"/>
    <w:rsid w:val="00BD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AC3C"/>
  <w15:chartTrackingRefBased/>
  <w15:docId w15:val="{2B766CAF-56B9-4D77-9630-A3362F37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6F50"/>
    <w:pPr>
      <w:spacing w:after="0" w:line="240" w:lineRule="auto"/>
    </w:pPr>
  </w:style>
  <w:style w:type="table" w:styleId="TableGrid">
    <w:name w:val="Table Grid"/>
    <w:basedOn w:val="TableNormal"/>
    <w:uiPriority w:val="39"/>
    <w:rsid w:val="009A6F5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4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n zhang</dc:creator>
  <cp:keywords/>
  <dc:description/>
  <cp:lastModifiedBy>nasen zhang</cp:lastModifiedBy>
  <cp:revision>1</cp:revision>
  <dcterms:created xsi:type="dcterms:W3CDTF">2021-03-12T08:34:00Z</dcterms:created>
  <dcterms:modified xsi:type="dcterms:W3CDTF">2021-03-12T08:35:00Z</dcterms:modified>
</cp:coreProperties>
</file>